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6"/>
        <w:gridCol w:w="2428"/>
        <w:gridCol w:w="3004"/>
        <w:gridCol w:w="2943"/>
      </w:tblGrid>
      <w:tr w:rsidR="002F0295" w:rsidRPr="00331B99" w14:paraId="4623966B" w14:textId="77777777" w:rsidTr="00C03883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10F46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ORs (95% CIs) of menarche ag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) and covariates associated with current depressive symptoms in NHANES 2005-2016 (n=15,674).</w:t>
            </w:r>
          </w:p>
        </w:tc>
      </w:tr>
      <w:tr w:rsidR="002F0295" w:rsidRPr="00331B99" w14:paraId="60821603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E643B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811B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C4AA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Crude-adjusted model</w:t>
            </w: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808B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Fully-adjusted model </w:t>
            </w: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F0295" w:rsidRPr="00331B99" w14:paraId="5C2E55EC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935544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B0C4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532CA8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E4DE3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2F0295" w:rsidRPr="00331B99" w14:paraId="435E4BDD" w14:textId="77777777" w:rsidTr="00C0388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32C80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at menarche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EF2EAD" w14:textId="77777777" w:rsidR="002F0295" w:rsidRPr="00211FDC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FDC">
              <w:rPr>
                <w:rFonts w:ascii="Times New Roman" w:hAnsi="Times New Roman" w:cs="Times New Roman"/>
                <w:sz w:val="18"/>
                <w:szCs w:val="18"/>
              </w:rPr>
              <w:t>1.10 (1.06, 1.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DE6635" w14:textId="77777777" w:rsidR="002F0295" w:rsidRPr="00211FDC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FDC">
              <w:rPr>
                <w:rFonts w:ascii="Times New Roman" w:hAnsi="Times New Roman" w:cs="Times New Roman"/>
                <w:sz w:val="18"/>
                <w:szCs w:val="18"/>
              </w:rPr>
              <w:t>1.09(1.05, 1.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3E469" w14:textId="77777777" w:rsidR="002F0295" w:rsidRPr="00211FDC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FDC">
              <w:rPr>
                <w:rFonts w:ascii="Times New Roman" w:hAnsi="Times New Roman" w:cs="Times New Roman"/>
                <w:sz w:val="18"/>
                <w:szCs w:val="18"/>
              </w:rPr>
              <w:t>1.05 (1.01, 1.09)</w:t>
            </w:r>
          </w:p>
        </w:tc>
      </w:tr>
      <w:tr w:rsidR="002F0295" w:rsidRPr="00331B99" w14:paraId="664C12E9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2E36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687B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03C0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B071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1FF8129A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E63C4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617F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3312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29DA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58A6BE57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E5120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EE6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98F1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(1.19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3F1F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1.02, 1.74)</w:t>
            </w:r>
          </w:p>
        </w:tc>
      </w:tr>
      <w:tr w:rsidR="002F0295" w:rsidRPr="00331B99" w14:paraId="55840792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0E421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C754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BA32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 (1.57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E9C6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 (1.26, 2.08)</w:t>
            </w:r>
          </w:p>
        </w:tc>
      </w:tr>
      <w:tr w:rsidR="002F0295" w:rsidRPr="00331B99" w14:paraId="06FF2B76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33D30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296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48C38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1.54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4098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 (1.10, 1.94)</w:t>
            </w:r>
          </w:p>
        </w:tc>
      </w:tr>
      <w:tr w:rsidR="002F0295" w:rsidRPr="00331B99" w14:paraId="1FBF046B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2FB0E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5E98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D42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 (1.09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6B15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80, 1.56)</w:t>
            </w:r>
          </w:p>
        </w:tc>
      </w:tr>
      <w:tr w:rsidR="002F0295" w:rsidRPr="00331B99" w14:paraId="3A1CB8A6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94938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ED1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58B9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 (0.5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786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48, 1.04)</w:t>
            </w:r>
          </w:p>
        </w:tc>
      </w:tr>
      <w:tr w:rsidR="002F0295" w:rsidRPr="00331B99" w14:paraId="6225B9B4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478BD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8F2F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D641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4A97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55D69080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2242D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2C0D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DB6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7586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601C2EAE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263BB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8BF9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C039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7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18C3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74, 1.04)</w:t>
            </w:r>
          </w:p>
        </w:tc>
      </w:tr>
      <w:tr w:rsidR="002F0295" w:rsidRPr="00331B99" w14:paraId="12FA4794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7C538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Hispanic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5C06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3C93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6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6F5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87, 1.25)</w:t>
            </w:r>
          </w:p>
        </w:tc>
      </w:tr>
      <w:tr w:rsidR="002F0295" w:rsidRPr="00331B99" w14:paraId="45EBE2D0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8A161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3CAF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D956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99B6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409A6E04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90CF9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363E8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C7EA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33EB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0BD4BEE9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B605F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D234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05ED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(0.6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379D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67, 0.95)</w:t>
            </w:r>
          </w:p>
        </w:tc>
      </w:tr>
      <w:tr w:rsidR="002F0295" w:rsidRPr="00331B99" w14:paraId="5C8EF717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CB9C6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FDC8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F30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47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50DC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57, 0.84)</w:t>
            </w:r>
          </w:p>
        </w:tc>
      </w:tr>
      <w:tr w:rsidR="002F0295" w:rsidRPr="00331B99" w14:paraId="56FC151E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1F18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D19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105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06,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F402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06, 6.20)</w:t>
            </w:r>
          </w:p>
        </w:tc>
      </w:tr>
      <w:tr w:rsidR="002F0295" w:rsidRPr="00331B99" w14:paraId="6D0300AB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305A7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A4C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9EFE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4948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5B49CDC1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D831A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B545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F438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F700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02BB4998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73FB4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1.0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3A70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415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59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386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0.64, 0.88)</w:t>
            </w:r>
          </w:p>
        </w:tc>
      </w:tr>
      <w:tr w:rsidR="002F0295" w:rsidRPr="00331B99" w14:paraId="676BEB01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309F5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1EF9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27BA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27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AE28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 (0.32, 0.48)</w:t>
            </w:r>
          </w:p>
        </w:tc>
      </w:tr>
      <w:tr w:rsidR="002F0295" w:rsidRPr="00331B99" w14:paraId="5DF9AB30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3613A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5BC1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CDBB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 (0.42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72D1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50, 0.79)</w:t>
            </w:r>
          </w:p>
        </w:tc>
      </w:tr>
      <w:tr w:rsidR="002F0295" w:rsidRPr="00331B99" w14:paraId="4CBB84CF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9367D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426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B95C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E980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739252D5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2D67C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B325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7A8B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942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5E9A0E6D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0B2F5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4B5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CA5B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62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D386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 (1.46, 1.86)</w:t>
            </w:r>
          </w:p>
        </w:tc>
      </w:tr>
      <w:tr w:rsidR="002F0295" w:rsidRPr="00331B99" w14:paraId="2EE181CB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85638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08E6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3695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68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C443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 (0.95, 2.19)</w:t>
            </w:r>
          </w:p>
        </w:tc>
      </w:tr>
      <w:tr w:rsidR="002F0295" w:rsidRPr="00331B99" w14:paraId="0625A6DC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D08BD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4F2C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2BE5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E029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443CB7E7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F726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C539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0433E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648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4F5874F5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7E93D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BE92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AD91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6BFC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40, 0.60)</w:t>
            </w:r>
          </w:p>
        </w:tc>
      </w:tr>
      <w:tr w:rsidR="002F0295" w:rsidRPr="00331B99" w14:paraId="3EF828CC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BCD46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EA9F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BDAD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6A5E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31, 0.440</w:t>
            </w:r>
          </w:p>
        </w:tc>
      </w:tr>
      <w:tr w:rsidR="002F0295" w:rsidRPr="00331B99" w14:paraId="270521B0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200AF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12CF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CF1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319E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22, 0.57)</w:t>
            </w:r>
          </w:p>
        </w:tc>
      </w:tr>
      <w:tr w:rsidR="002F0295" w:rsidRPr="00331B99" w14:paraId="5BE6434D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A18F5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C357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AD9A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C14C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121656A2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0CA79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4543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F3D5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0DC0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0843CF89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64703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18.5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F26D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1DD8B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D1CBA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51, 1.51)</w:t>
            </w:r>
          </w:p>
        </w:tc>
      </w:tr>
      <w:tr w:rsidR="002F0295" w:rsidRPr="00331B99" w14:paraId="626A2287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D6495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25.0-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8693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A437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A30AC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64, 1.85)</w:t>
            </w:r>
          </w:p>
        </w:tc>
      </w:tr>
      <w:tr w:rsidR="002F0295" w:rsidRPr="00331B99" w14:paraId="4205881C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B9267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30.0-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C287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9867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9762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0.88, 2.62)</w:t>
            </w:r>
          </w:p>
        </w:tc>
      </w:tr>
      <w:tr w:rsidR="002F0295" w:rsidRPr="00331B99" w14:paraId="2A4919BE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375F5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1256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49B6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FCE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 (1.12, 3.21)</w:t>
            </w:r>
          </w:p>
        </w:tc>
      </w:tr>
      <w:tr w:rsidR="002F0295" w:rsidRPr="00331B99" w14:paraId="6EA9463D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5B59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6508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D2EA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39935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(0.83, 4.32)</w:t>
            </w:r>
          </w:p>
        </w:tc>
      </w:tr>
      <w:tr w:rsidR="002F0295" w:rsidRPr="00331B99" w14:paraId="7ACE1A97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89701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gular periods in the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60383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1A61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75BF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95" w:rsidRPr="00331B99" w14:paraId="55B943DA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F1CF3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66720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F1018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178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F0295" w:rsidRPr="00331B99" w14:paraId="2AF2DF8E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CF4E9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C6C01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848A4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79319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66, 1.04)</w:t>
            </w:r>
          </w:p>
        </w:tc>
      </w:tr>
      <w:tr w:rsidR="002F0295" w:rsidRPr="00331B99" w14:paraId="461B4AFB" w14:textId="77777777" w:rsidTr="00C038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70A46" w14:textId="77777777" w:rsidR="002F0295" w:rsidRPr="00331B99" w:rsidRDefault="002F0295" w:rsidP="00C0388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20867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9439D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3C2F6" w14:textId="77777777" w:rsidR="002F0295" w:rsidRPr="00331B99" w:rsidRDefault="002F0295" w:rsidP="00C03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 (0.52, 13.67)</w:t>
            </w:r>
          </w:p>
        </w:tc>
      </w:tr>
      <w:tr w:rsidR="002F0295" w:rsidRPr="00331B99" w14:paraId="6C615F62" w14:textId="77777777" w:rsidTr="00C03883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86371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djusted for age, race/ethnicity, education, PIR, marital status.</w:t>
            </w:r>
          </w:p>
          <w:p w14:paraId="62AB9AE0" w14:textId="77777777" w:rsidR="002F0295" w:rsidRPr="00331B99" w:rsidRDefault="002F0295" w:rsidP="00C038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djusted for age, race/ethnicity, education, PIR, marital status, smoking status, BMI, and regular periods in the past year.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Each 1-year decrease in age of menarche.</w:t>
            </w:r>
          </w:p>
        </w:tc>
      </w:tr>
    </w:tbl>
    <w:p w14:paraId="23392815" w14:textId="6E9534E6" w:rsidR="00563762" w:rsidRPr="00563762" w:rsidRDefault="00636EF0" w:rsidP="002F0295">
      <w:pPr>
        <w:rPr>
          <w:szCs w:val="18"/>
        </w:rPr>
      </w:pPr>
      <w:bookmarkStart w:id="0" w:name="_GoBack"/>
      <w:bookmarkEnd w:id="0"/>
      <w:r w:rsidRPr="00563762">
        <w:rPr>
          <w:szCs w:val="18"/>
        </w:rPr>
        <w:t xml:space="preserve"> </w:t>
      </w:r>
    </w:p>
    <w:sectPr w:rsidR="00563762" w:rsidRPr="00563762" w:rsidSect="002F0295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F62"/>
    <w:rsid w:val="00000B41"/>
    <w:rsid w:val="00005A7C"/>
    <w:rsid w:val="00035BF1"/>
    <w:rsid w:val="0003768A"/>
    <w:rsid w:val="0004560F"/>
    <w:rsid w:val="000A243A"/>
    <w:rsid w:val="000B2E27"/>
    <w:rsid w:val="000C05AA"/>
    <w:rsid w:val="000D16F5"/>
    <w:rsid w:val="000F2B7B"/>
    <w:rsid w:val="001023A7"/>
    <w:rsid w:val="001230EC"/>
    <w:rsid w:val="00160EF5"/>
    <w:rsid w:val="001912D4"/>
    <w:rsid w:val="001A0635"/>
    <w:rsid w:val="001C25D8"/>
    <w:rsid w:val="00211FDC"/>
    <w:rsid w:val="002322BA"/>
    <w:rsid w:val="00236F26"/>
    <w:rsid w:val="00256059"/>
    <w:rsid w:val="00273F2C"/>
    <w:rsid w:val="00281679"/>
    <w:rsid w:val="002A5D84"/>
    <w:rsid w:val="002F0295"/>
    <w:rsid w:val="003028D5"/>
    <w:rsid w:val="00311ADB"/>
    <w:rsid w:val="00331B99"/>
    <w:rsid w:val="00342D53"/>
    <w:rsid w:val="00343481"/>
    <w:rsid w:val="00352F34"/>
    <w:rsid w:val="0036446A"/>
    <w:rsid w:val="00367027"/>
    <w:rsid w:val="00374E8B"/>
    <w:rsid w:val="003A490D"/>
    <w:rsid w:val="003C4F59"/>
    <w:rsid w:val="003E09FD"/>
    <w:rsid w:val="003E5EA9"/>
    <w:rsid w:val="003F79BC"/>
    <w:rsid w:val="004004A4"/>
    <w:rsid w:val="00411336"/>
    <w:rsid w:val="00412E50"/>
    <w:rsid w:val="00421CF7"/>
    <w:rsid w:val="00430D29"/>
    <w:rsid w:val="00435D6D"/>
    <w:rsid w:val="00446CC1"/>
    <w:rsid w:val="004630C4"/>
    <w:rsid w:val="00472B86"/>
    <w:rsid w:val="00476EA3"/>
    <w:rsid w:val="00477696"/>
    <w:rsid w:val="00483A33"/>
    <w:rsid w:val="004C2BF9"/>
    <w:rsid w:val="004C4A4C"/>
    <w:rsid w:val="004D18C8"/>
    <w:rsid w:val="004F7916"/>
    <w:rsid w:val="00500C68"/>
    <w:rsid w:val="00502FA2"/>
    <w:rsid w:val="00546D04"/>
    <w:rsid w:val="00561E27"/>
    <w:rsid w:val="00563762"/>
    <w:rsid w:val="00573FDC"/>
    <w:rsid w:val="005B59A4"/>
    <w:rsid w:val="005C6A6B"/>
    <w:rsid w:val="005E0366"/>
    <w:rsid w:val="006221E9"/>
    <w:rsid w:val="00625B0C"/>
    <w:rsid w:val="006335E5"/>
    <w:rsid w:val="006337B7"/>
    <w:rsid w:val="00636EF0"/>
    <w:rsid w:val="006725A7"/>
    <w:rsid w:val="006C4FDF"/>
    <w:rsid w:val="006D73D5"/>
    <w:rsid w:val="006E202A"/>
    <w:rsid w:val="006F6B23"/>
    <w:rsid w:val="007110E9"/>
    <w:rsid w:val="007264A9"/>
    <w:rsid w:val="00726AB2"/>
    <w:rsid w:val="0073403A"/>
    <w:rsid w:val="00734C03"/>
    <w:rsid w:val="00743430"/>
    <w:rsid w:val="007607B7"/>
    <w:rsid w:val="007623B4"/>
    <w:rsid w:val="0076525D"/>
    <w:rsid w:val="00777F62"/>
    <w:rsid w:val="00791010"/>
    <w:rsid w:val="00793349"/>
    <w:rsid w:val="00795063"/>
    <w:rsid w:val="00800B4E"/>
    <w:rsid w:val="00817CE7"/>
    <w:rsid w:val="008233F4"/>
    <w:rsid w:val="00827F68"/>
    <w:rsid w:val="00830207"/>
    <w:rsid w:val="00870560"/>
    <w:rsid w:val="00885A89"/>
    <w:rsid w:val="008867DB"/>
    <w:rsid w:val="008F1595"/>
    <w:rsid w:val="00902508"/>
    <w:rsid w:val="00904E64"/>
    <w:rsid w:val="009758C2"/>
    <w:rsid w:val="009823F2"/>
    <w:rsid w:val="009965B2"/>
    <w:rsid w:val="009C379A"/>
    <w:rsid w:val="009F208B"/>
    <w:rsid w:val="00A25023"/>
    <w:rsid w:val="00A574F7"/>
    <w:rsid w:val="00A622EC"/>
    <w:rsid w:val="00A6733C"/>
    <w:rsid w:val="00A733B2"/>
    <w:rsid w:val="00A954EF"/>
    <w:rsid w:val="00AC4ABC"/>
    <w:rsid w:val="00AD4C57"/>
    <w:rsid w:val="00AE4EA0"/>
    <w:rsid w:val="00AF2016"/>
    <w:rsid w:val="00AF2775"/>
    <w:rsid w:val="00B31223"/>
    <w:rsid w:val="00B664B5"/>
    <w:rsid w:val="00B7103D"/>
    <w:rsid w:val="00B971E9"/>
    <w:rsid w:val="00BB640C"/>
    <w:rsid w:val="00BE16FC"/>
    <w:rsid w:val="00C115B0"/>
    <w:rsid w:val="00C159A6"/>
    <w:rsid w:val="00C17596"/>
    <w:rsid w:val="00C755C6"/>
    <w:rsid w:val="00C87012"/>
    <w:rsid w:val="00C91D8B"/>
    <w:rsid w:val="00CA0898"/>
    <w:rsid w:val="00CB1938"/>
    <w:rsid w:val="00D009A5"/>
    <w:rsid w:val="00D15DE7"/>
    <w:rsid w:val="00D15F93"/>
    <w:rsid w:val="00D353E8"/>
    <w:rsid w:val="00D735F2"/>
    <w:rsid w:val="00D94A19"/>
    <w:rsid w:val="00D96727"/>
    <w:rsid w:val="00D977FF"/>
    <w:rsid w:val="00DA4B3E"/>
    <w:rsid w:val="00DC6756"/>
    <w:rsid w:val="00DE3E1A"/>
    <w:rsid w:val="00DF3BB5"/>
    <w:rsid w:val="00E02264"/>
    <w:rsid w:val="00E37086"/>
    <w:rsid w:val="00E403EB"/>
    <w:rsid w:val="00E4193C"/>
    <w:rsid w:val="00E72FBE"/>
    <w:rsid w:val="00E93685"/>
    <w:rsid w:val="00EB0A8F"/>
    <w:rsid w:val="00ED52F4"/>
    <w:rsid w:val="00EE2196"/>
    <w:rsid w:val="00F03337"/>
    <w:rsid w:val="00F2748B"/>
    <w:rsid w:val="00F31174"/>
    <w:rsid w:val="00F43949"/>
    <w:rsid w:val="00F44E5D"/>
    <w:rsid w:val="00F546E8"/>
    <w:rsid w:val="00F576B5"/>
    <w:rsid w:val="00F57EC6"/>
    <w:rsid w:val="00F96F0F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95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69BBB7C5-F716-4198-BE90-2FAF50344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Yun</dc:creator>
  <cp:keywords/>
  <dc:description/>
  <cp:lastModifiedBy>Hu,Hui</cp:lastModifiedBy>
  <cp:revision>108</cp:revision>
  <dcterms:created xsi:type="dcterms:W3CDTF">2018-03-29T19:43:00Z</dcterms:created>
  <dcterms:modified xsi:type="dcterms:W3CDTF">2019-05-03T18:30:00Z</dcterms:modified>
</cp:coreProperties>
</file>